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91326" w14:textId="1EDECC47" w:rsidR="007A6301" w:rsidRPr="00CB040C" w:rsidRDefault="006B189C">
      <w:r w:rsidRPr="00CB040C">
        <w:t>Supplementary</w:t>
      </w:r>
      <w:r w:rsidRPr="00CB040C">
        <w:rPr>
          <w:rFonts w:hint="eastAsia"/>
        </w:rPr>
        <w:t xml:space="preserve"> </w:t>
      </w:r>
      <w:r w:rsidR="007A6301" w:rsidRPr="00CB040C">
        <w:t xml:space="preserve">Table 1. </w:t>
      </w:r>
      <w:r w:rsidR="00135AF1" w:rsidRPr="00CB040C">
        <w:t>The reported cases of spontaneous rupture of the pancreas</w:t>
      </w:r>
      <w:bookmarkStart w:id="0" w:name="_GoBack"/>
      <w:bookmarkEnd w:id="0"/>
    </w:p>
    <w:p w14:paraId="49E74AA7" w14:textId="77777777" w:rsidR="007A6301" w:rsidRPr="00CB040C" w:rsidRDefault="007A6301"/>
    <w:tbl>
      <w:tblPr>
        <w:tblStyle w:val="TableGrid"/>
        <w:tblW w:w="15451" w:type="dxa"/>
        <w:tblInd w:w="-572" w:type="dxa"/>
        <w:tblLook w:val="04A0" w:firstRow="1" w:lastRow="0" w:firstColumn="1" w:lastColumn="0" w:noHBand="0" w:noVBand="1"/>
      </w:tblPr>
      <w:tblGrid>
        <w:gridCol w:w="846"/>
        <w:gridCol w:w="1385"/>
        <w:gridCol w:w="604"/>
        <w:gridCol w:w="914"/>
        <w:gridCol w:w="1780"/>
        <w:gridCol w:w="2693"/>
        <w:gridCol w:w="2126"/>
        <w:gridCol w:w="1276"/>
        <w:gridCol w:w="3827"/>
      </w:tblGrid>
      <w:tr w:rsidR="00F30528" w:rsidRPr="00CB040C" w14:paraId="11769C5E" w14:textId="77777777" w:rsidTr="00F30528">
        <w:tc>
          <w:tcPr>
            <w:tcW w:w="846" w:type="dxa"/>
            <w:shd w:val="clear" w:color="auto" w:fill="D0CECE" w:themeFill="background2" w:themeFillShade="E6"/>
          </w:tcPr>
          <w:p w14:paraId="5CF63C85" w14:textId="37E14382" w:rsidR="008B4768" w:rsidRPr="00CB040C" w:rsidRDefault="00557D15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Y</w:t>
            </w:r>
            <w:r w:rsidR="008B4768" w:rsidRPr="00CB040C">
              <w:rPr>
                <w:rFonts w:hint="eastAsia"/>
                <w:b/>
                <w:bCs/>
                <w:color w:val="000000" w:themeColor="text1"/>
              </w:rPr>
              <w:t>ear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133BEA48" w14:textId="5F30FDC5" w:rsidR="008B4768" w:rsidRPr="00CB040C" w:rsidRDefault="008B4768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604" w:type="dxa"/>
            <w:shd w:val="clear" w:color="auto" w:fill="D0CECE" w:themeFill="background2" w:themeFillShade="E6"/>
          </w:tcPr>
          <w:p w14:paraId="7C977B82" w14:textId="30A9D191" w:rsidR="008B4768" w:rsidRPr="00CB040C" w:rsidRDefault="008B4768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Age</w:t>
            </w:r>
          </w:p>
        </w:tc>
        <w:tc>
          <w:tcPr>
            <w:tcW w:w="914" w:type="dxa"/>
            <w:shd w:val="clear" w:color="auto" w:fill="D0CECE" w:themeFill="background2" w:themeFillShade="E6"/>
          </w:tcPr>
          <w:p w14:paraId="774BC821" w14:textId="3C5AFF01" w:rsidR="008B4768" w:rsidRPr="00CB040C" w:rsidRDefault="008B4768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780" w:type="dxa"/>
            <w:shd w:val="clear" w:color="auto" w:fill="D0CECE" w:themeFill="background2" w:themeFillShade="E6"/>
          </w:tcPr>
          <w:p w14:paraId="31498F8D" w14:textId="11D32A89" w:rsidR="008B4768" w:rsidRPr="00CB040C" w:rsidRDefault="008B4768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Chief complain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5A6A22A3" w14:textId="4AA1D928" w:rsidR="008B4768" w:rsidRPr="00CB040C" w:rsidRDefault="008B4768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Surgical procedure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6D7C9E7E" w14:textId="6EBD728E" w:rsidR="008B4768" w:rsidRPr="00CB040C" w:rsidRDefault="00557D15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P</w:t>
            </w:r>
            <w:r w:rsidRPr="00CB040C">
              <w:rPr>
                <w:b/>
                <w:bCs/>
                <w:color w:val="000000" w:themeColor="text1"/>
              </w:rPr>
              <w:t>ostoperative course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0D9425B" w14:textId="231ABBCE" w:rsidR="008B4768" w:rsidRPr="00CB040C" w:rsidRDefault="00557D15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rFonts w:hint="eastAsia"/>
                <w:b/>
                <w:bCs/>
                <w:color w:val="000000" w:themeColor="text1"/>
              </w:rPr>
              <w:t>F</w:t>
            </w:r>
            <w:r w:rsidRPr="00CB040C">
              <w:rPr>
                <w:b/>
                <w:bCs/>
                <w:color w:val="000000" w:themeColor="text1"/>
              </w:rPr>
              <w:t>ollow up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14:paraId="09D37D32" w14:textId="7A3E2809" w:rsidR="008B4768" w:rsidRPr="00CB040C" w:rsidRDefault="00557D15">
            <w:pPr>
              <w:rPr>
                <w:b/>
                <w:bCs/>
                <w:color w:val="000000" w:themeColor="text1"/>
              </w:rPr>
            </w:pPr>
            <w:r w:rsidRPr="00CB040C">
              <w:rPr>
                <w:b/>
                <w:bCs/>
                <w:color w:val="000000" w:themeColor="text1"/>
              </w:rPr>
              <w:t>Pathological diagnosis</w:t>
            </w:r>
          </w:p>
        </w:tc>
      </w:tr>
      <w:tr w:rsidR="00F30528" w:rsidRPr="00CB040C" w14:paraId="626191AE" w14:textId="77777777" w:rsidTr="00F30528">
        <w:tc>
          <w:tcPr>
            <w:tcW w:w="846" w:type="dxa"/>
          </w:tcPr>
          <w:p w14:paraId="0E597447" w14:textId="3CE970D3" w:rsidR="008B4768" w:rsidRPr="00CB040C" w:rsidRDefault="008B4768">
            <w:r w:rsidRPr="00CB040C">
              <w:rPr>
                <w:rFonts w:hint="eastAsia"/>
              </w:rPr>
              <w:t>1994</w:t>
            </w:r>
            <w:r w:rsidRPr="00CB040C">
              <w:t xml:space="preserve"> </w:t>
            </w:r>
          </w:p>
        </w:tc>
        <w:tc>
          <w:tcPr>
            <w:tcW w:w="1385" w:type="dxa"/>
          </w:tcPr>
          <w:p w14:paraId="35FCEE7C" w14:textId="59D60621" w:rsidR="008B4768" w:rsidRPr="00CB040C" w:rsidRDefault="008B4768">
            <w:r w:rsidRPr="00CB040C">
              <w:rPr>
                <w:rFonts w:hint="eastAsia"/>
              </w:rPr>
              <w:t>H</w:t>
            </w:r>
            <w:r w:rsidRPr="00CB040C">
              <w:t>eim</w:t>
            </w:r>
          </w:p>
        </w:tc>
        <w:tc>
          <w:tcPr>
            <w:tcW w:w="604" w:type="dxa"/>
          </w:tcPr>
          <w:p w14:paraId="4355D48D" w14:textId="50F56AB4" w:rsidR="008B4768" w:rsidRPr="00CB040C" w:rsidRDefault="008B4768">
            <w:r w:rsidRPr="00CB040C">
              <w:rPr>
                <w:rFonts w:hint="eastAsia"/>
              </w:rPr>
              <w:t>8</w:t>
            </w:r>
            <w:r w:rsidRPr="00CB040C">
              <w:t>5</w:t>
            </w:r>
          </w:p>
        </w:tc>
        <w:tc>
          <w:tcPr>
            <w:tcW w:w="914" w:type="dxa"/>
          </w:tcPr>
          <w:p w14:paraId="33F7EDBE" w14:textId="41F1C7F2" w:rsidR="008B4768" w:rsidRPr="00CB040C" w:rsidRDefault="008B4768">
            <w:r w:rsidRPr="00CB040C">
              <w:rPr>
                <w:rFonts w:hint="eastAsia"/>
              </w:rPr>
              <w:t>F</w:t>
            </w:r>
          </w:p>
        </w:tc>
        <w:tc>
          <w:tcPr>
            <w:tcW w:w="1780" w:type="dxa"/>
          </w:tcPr>
          <w:p w14:paraId="496873A8" w14:textId="7C0BD732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4EC80654" w14:textId="437FD4BA" w:rsidR="008B4768" w:rsidRPr="00CB040C" w:rsidRDefault="00454507">
            <w:r w:rsidRPr="00CB040C">
              <w:rPr>
                <w:rFonts w:hint="eastAsia"/>
              </w:rPr>
              <w:t>I</w:t>
            </w:r>
            <w:r w:rsidRPr="00CB040C">
              <w:t>nternal drainage</w:t>
            </w:r>
          </w:p>
        </w:tc>
        <w:tc>
          <w:tcPr>
            <w:tcW w:w="2126" w:type="dxa"/>
          </w:tcPr>
          <w:p w14:paraId="18CE8F21" w14:textId="1AA05C7D" w:rsidR="008B4768" w:rsidRPr="00CB040C" w:rsidRDefault="00557D15">
            <w:r w:rsidRPr="00CB040C">
              <w:rPr>
                <w:rFonts w:hint="eastAsia"/>
              </w:rPr>
              <w:t>D</w:t>
            </w:r>
            <w:r w:rsidRPr="00CB040C">
              <w:t>ead</w:t>
            </w:r>
          </w:p>
        </w:tc>
        <w:tc>
          <w:tcPr>
            <w:tcW w:w="1276" w:type="dxa"/>
          </w:tcPr>
          <w:p w14:paraId="47559577" w14:textId="5F0BC4AD" w:rsidR="008B4768" w:rsidRPr="00CB040C" w:rsidRDefault="00557D15">
            <w:r w:rsidRPr="00CB040C">
              <w:rPr>
                <w:rFonts w:hint="eastAsia"/>
              </w:rPr>
              <w:t>3</w:t>
            </w:r>
            <w:r w:rsidRPr="00CB040C">
              <w:t xml:space="preserve"> months</w:t>
            </w:r>
          </w:p>
        </w:tc>
        <w:tc>
          <w:tcPr>
            <w:tcW w:w="3827" w:type="dxa"/>
          </w:tcPr>
          <w:p w14:paraId="3953E413" w14:textId="46AF986B" w:rsidR="008B4768" w:rsidRPr="00CB040C" w:rsidRDefault="00557D15">
            <w:r w:rsidRPr="00CB040C">
              <w:rPr>
                <w:rFonts w:hint="eastAsia"/>
              </w:rPr>
              <w:t>C</w:t>
            </w:r>
            <w:r w:rsidRPr="00CB040C">
              <w:t>ystadenoma</w:t>
            </w:r>
          </w:p>
        </w:tc>
      </w:tr>
      <w:tr w:rsidR="00F30528" w:rsidRPr="00CB040C" w14:paraId="2E0F633F" w14:textId="77777777" w:rsidTr="00F30528">
        <w:tc>
          <w:tcPr>
            <w:tcW w:w="846" w:type="dxa"/>
          </w:tcPr>
          <w:p w14:paraId="541EA5D0" w14:textId="1C41E267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01</w:t>
            </w:r>
          </w:p>
        </w:tc>
        <w:tc>
          <w:tcPr>
            <w:tcW w:w="1385" w:type="dxa"/>
          </w:tcPr>
          <w:p w14:paraId="3DC8BFD5" w14:textId="6CB262CA" w:rsidR="008B4768" w:rsidRPr="00CB040C" w:rsidRDefault="008B4768">
            <w:r w:rsidRPr="00CB040C">
              <w:rPr>
                <w:rFonts w:hint="eastAsia"/>
              </w:rPr>
              <w:t>I</w:t>
            </w:r>
            <w:r w:rsidRPr="00CB040C">
              <w:t>deguchi</w:t>
            </w:r>
          </w:p>
        </w:tc>
        <w:tc>
          <w:tcPr>
            <w:tcW w:w="604" w:type="dxa"/>
          </w:tcPr>
          <w:p w14:paraId="59741A94" w14:textId="3A63CC7E" w:rsidR="008B4768" w:rsidRPr="00CB040C" w:rsidRDefault="008B4768">
            <w:r w:rsidRPr="00CB040C">
              <w:rPr>
                <w:rFonts w:hint="eastAsia"/>
              </w:rPr>
              <w:t>4</w:t>
            </w:r>
            <w:r w:rsidRPr="00CB040C">
              <w:t>4</w:t>
            </w:r>
          </w:p>
        </w:tc>
        <w:tc>
          <w:tcPr>
            <w:tcW w:w="914" w:type="dxa"/>
          </w:tcPr>
          <w:p w14:paraId="27F16B06" w14:textId="7390665A" w:rsidR="008B4768" w:rsidRPr="00CB040C" w:rsidRDefault="008B4768">
            <w:r w:rsidRPr="00CB040C">
              <w:rPr>
                <w:rFonts w:hint="eastAsia"/>
              </w:rPr>
              <w:t>M</w:t>
            </w:r>
          </w:p>
        </w:tc>
        <w:tc>
          <w:tcPr>
            <w:tcW w:w="1780" w:type="dxa"/>
          </w:tcPr>
          <w:p w14:paraId="73A39400" w14:textId="40F1A728" w:rsidR="008B4768" w:rsidRPr="00CB040C" w:rsidRDefault="00F3052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562C958D" w14:textId="6F24747D" w:rsidR="008B4768" w:rsidRPr="00CB040C" w:rsidRDefault="00454507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36CC0217" w14:textId="0671C805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4B790AEA" w14:textId="30481B7F" w:rsidR="008B4768" w:rsidRPr="00CB040C" w:rsidRDefault="00557D15">
            <w:r w:rsidRPr="00CB040C">
              <w:rPr>
                <w:rFonts w:hint="eastAsia"/>
              </w:rPr>
              <w:t>7</w:t>
            </w:r>
            <w:r w:rsidRPr="00CB040C">
              <w:t>7 months</w:t>
            </w:r>
          </w:p>
        </w:tc>
        <w:tc>
          <w:tcPr>
            <w:tcW w:w="3827" w:type="dxa"/>
          </w:tcPr>
          <w:p w14:paraId="7DA495AF" w14:textId="79AC85D3" w:rsidR="008B4768" w:rsidRPr="00CB040C" w:rsidRDefault="00557D15">
            <w:r w:rsidRPr="00CB040C">
              <w:rPr>
                <w:rFonts w:hint="eastAsia"/>
              </w:rPr>
              <w:t>N</w:t>
            </w:r>
            <w:r w:rsidRPr="00CB040C">
              <w:t>euroendocrine carcinoma</w:t>
            </w:r>
          </w:p>
        </w:tc>
      </w:tr>
      <w:tr w:rsidR="00F30528" w:rsidRPr="00CB040C" w14:paraId="77A2ABA9" w14:textId="77777777" w:rsidTr="00F30528">
        <w:tc>
          <w:tcPr>
            <w:tcW w:w="846" w:type="dxa"/>
          </w:tcPr>
          <w:p w14:paraId="1F5F275A" w14:textId="5669FAA8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04</w:t>
            </w:r>
          </w:p>
        </w:tc>
        <w:tc>
          <w:tcPr>
            <w:tcW w:w="1385" w:type="dxa"/>
          </w:tcPr>
          <w:p w14:paraId="42C4BFCA" w14:textId="6468FFDF" w:rsidR="008B4768" w:rsidRPr="00CB040C" w:rsidRDefault="008B4768">
            <w:r w:rsidRPr="00CB040C">
              <w:rPr>
                <w:rFonts w:hint="eastAsia"/>
              </w:rPr>
              <w:t>K</w:t>
            </w:r>
            <w:r w:rsidRPr="00CB040C">
              <w:t>obayashi</w:t>
            </w:r>
          </w:p>
        </w:tc>
        <w:tc>
          <w:tcPr>
            <w:tcW w:w="604" w:type="dxa"/>
          </w:tcPr>
          <w:p w14:paraId="10FE8F43" w14:textId="61E39C0E" w:rsidR="008B4768" w:rsidRPr="00CB040C" w:rsidRDefault="008B4768">
            <w:r w:rsidRPr="00CB040C">
              <w:rPr>
                <w:rFonts w:hint="eastAsia"/>
              </w:rPr>
              <w:t>5</w:t>
            </w:r>
            <w:r w:rsidRPr="00CB040C">
              <w:t>3</w:t>
            </w:r>
          </w:p>
        </w:tc>
        <w:tc>
          <w:tcPr>
            <w:tcW w:w="914" w:type="dxa"/>
          </w:tcPr>
          <w:p w14:paraId="58FF4AF2" w14:textId="05B389ED" w:rsidR="008B4768" w:rsidRPr="00CB040C" w:rsidRDefault="008B4768">
            <w:r w:rsidRPr="00CB040C">
              <w:rPr>
                <w:rFonts w:hint="eastAsia"/>
              </w:rPr>
              <w:t>F</w:t>
            </w:r>
          </w:p>
        </w:tc>
        <w:tc>
          <w:tcPr>
            <w:tcW w:w="1780" w:type="dxa"/>
          </w:tcPr>
          <w:p w14:paraId="54EB10C3" w14:textId="3E43CB94" w:rsidR="008B4768" w:rsidRPr="00CB040C" w:rsidRDefault="00F3052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10CABFE1" w14:textId="3E55282C" w:rsidR="008B4768" w:rsidRPr="00CB040C" w:rsidRDefault="00454507">
            <w:r w:rsidRPr="00CB040C">
              <w:rPr>
                <w:rFonts w:hint="eastAsia"/>
              </w:rPr>
              <w:t>T</w:t>
            </w:r>
            <w:r w:rsidRPr="00CB040C">
              <w:t>otal pancreatectomy</w:t>
            </w:r>
          </w:p>
        </w:tc>
        <w:tc>
          <w:tcPr>
            <w:tcW w:w="2126" w:type="dxa"/>
          </w:tcPr>
          <w:p w14:paraId="20757BC4" w14:textId="57932373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5619E066" w14:textId="045877B4" w:rsidR="008B4768" w:rsidRPr="00CB040C" w:rsidRDefault="00557D15">
            <w:r w:rsidRPr="00CB040C">
              <w:rPr>
                <w:rFonts w:hint="eastAsia"/>
              </w:rPr>
              <w:t>2</w:t>
            </w:r>
            <w:r w:rsidRPr="00CB040C">
              <w:t>0 months</w:t>
            </w:r>
          </w:p>
        </w:tc>
        <w:tc>
          <w:tcPr>
            <w:tcW w:w="3827" w:type="dxa"/>
          </w:tcPr>
          <w:p w14:paraId="39C28CDC" w14:textId="2115BEEB" w:rsidR="008B4768" w:rsidRPr="00CB040C" w:rsidRDefault="00557D15">
            <w:r w:rsidRPr="00CB040C">
              <w:rPr>
                <w:rFonts w:hint="eastAsia"/>
              </w:rPr>
              <w:t>M</w:t>
            </w:r>
            <w:r w:rsidRPr="00CB040C">
              <w:t>etastasis from renal cell carcinoma</w:t>
            </w:r>
          </w:p>
        </w:tc>
      </w:tr>
      <w:tr w:rsidR="00F30528" w:rsidRPr="00CB040C" w14:paraId="5130B83D" w14:textId="77777777" w:rsidTr="00F30528">
        <w:tc>
          <w:tcPr>
            <w:tcW w:w="846" w:type="dxa"/>
          </w:tcPr>
          <w:p w14:paraId="49301AB4" w14:textId="6683B161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05</w:t>
            </w:r>
          </w:p>
        </w:tc>
        <w:tc>
          <w:tcPr>
            <w:tcW w:w="1385" w:type="dxa"/>
          </w:tcPr>
          <w:p w14:paraId="3FBBD1FF" w14:textId="217A2AD2" w:rsidR="008B4768" w:rsidRPr="00CB040C" w:rsidRDefault="008B4768">
            <w:r w:rsidRPr="00CB040C">
              <w:rPr>
                <w:rFonts w:hint="eastAsia"/>
              </w:rPr>
              <w:t>O</w:t>
            </w:r>
            <w:r w:rsidRPr="00CB040C">
              <w:t>mori</w:t>
            </w:r>
          </w:p>
        </w:tc>
        <w:tc>
          <w:tcPr>
            <w:tcW w:w="604" w:type="dxa"/>
          </w:tcPr>
          <w:p w14:paraId="2373F071" w14:textId="74515A67" w:rsidR="008B4768" w:rsidRPr="00CB040C" w:rsidRDefault="008B4768">
            <w:r w:rsidRPr="00CB040C">
              <w:rPr>
                <w:rFonts w:hint="eastAsia"/>
              </w:rPr>
              <w:t>3</w:t>
            </w:r>
            <w:r w:rsidRPr="00CB040C">
              <w:t>1</w:t>
            </w:r>
          </w:p>
        </w:tc>
        <w:tc>
          <w:tcPr>
            <w:tcW w:w="914" w:type="dxa"/>
          </w:tcPr>
          <w:p w14:paraId="5F97BD97" w14:textId="53BF0D0F" w:rsidR="008B4768" w:rsidRPr="00CB040C" w:rsidRDefault="008B4768">
            <w:r w:rsidRPr="00CB040C">
              <w:rPr>
                <w:rFonts w:hint="eastAsia"/>
              </w:rPr>
              <w:t>F</w:t>
            </w:r>
          </w:p>
        </w:tc>
        <w:tc>
          <w:tcPr>
            <w:tcW w:w="1780" w:type="dxa"/>
          </w:tcPr>
          <w:p w14:paraId="5B512065" w14:textId="568E5175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31DBD97F" w14:textId="68123AD3" w:rsidR="008B4768" w:rsidRPr="00CB040C" w:rsidRDefault="009B2DDC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557D375E" w14:textId="59519BEE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3FC1F208" w14:textId="78BE744D" w:rsidR="008B4768" w:rsidRPr="00CB040C" w:rsidRDefault="00557D15">
            <w:r w:rsidRPr="00CB040C">
              <w:rPr>
                <w:rFonts w:hint="eastAsia"/>
              </w:rPr>
              <w:t>3</w:t>
            </w:r>
            <w:r w:rsidRPr="00CB040C">
              <w:t>6 months</w:t>
            </w:r>
          </w:p>
        </w:tc>
        <w:tc>
          <w:tcPr>
            <w:tcW w:w="3827" w:type="dxa"/>
          </w:tcPr>
          <w:p w14:paraId="0E6EF16E" w14:textId="6DD0F40F" w:rsidR="008B4768" w:rsidRPr="00CB040C" w:rsidRDefault="00557D15">
            <w:r w:rsidRPr="00CB040C">
              <w:rPr>
                <w:rFonts w:hint="eastAsia"/>
              </w:rPr>
              <w:t>S</w:t>
            </w:r>
            <w:r w:rsidRPr="00CB040C">
              <w:t>olid cystic tumor</w:t>
            </w:r>
          </w:p>
        </w:tc>
      </w:tr>
      <w:tr w:rsidR="00F30528" w:rsidRPr="00CB040C" w14:paraId="7F9E05EE" w14:textId="77777777" w:rsidTr="00F30528">
        <w:tc>
          <w:tcPr>
            <w:tcW w:w="846" w:type="dxa"/>
          </w:tcPr>
          <w:p w14:paraId="5518ED9A" w14:textId="41D7786C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11</w:t>
            </w:r>
          </w:p>
        </w:tc>
        <w:tc>
          <w:tcPr>
            <w:tcW w:w="1385" w:type="dxa"/>
          </w:tcPr>
          <w:p w14:paraId="0B27FBB5" w14:textId="26040C22" w:rsidR="008B4768" w:rsidRPr="00CB040C" w:rsidRDefault="008B4768">
            <w:r w:rsidRPr="00CB040C">
              <w:rPr>
                <w:rFonts w:hint="eastAsia"/>
              </w:rPr>
              <w:t>N</w:t>
            </w:r>
            <w:r w:rsidRPr="00CB040C">
              <w:t>agamura</w:t>
            </w:r>
          </w:p>
        </w:tc>
        <w:tc>
          <w:tcPr>
            <w:tcW w:w="604" w:type="dxa"/>
          </w:tcPr>
          <w:p w14:paraId="17EFF319" w14:textId="3217529E" w:rsidR="008B4768" w:rsidRPr="00CB040C" w:rsidRDefault="008B4768">
            <w:r w:rsidRPr="00CB040C">
              <w:rPr>
                <w:rFonts w:hint="eastAsia"/>
              </w:rPr>
              <w:t>3</w:t>
            </w:r>
            <w:r w:rsidRPr="00CB040C">
              <w:t>2</w:t>
            </w:r>
          </w:p>
        </w:tc>
        <w:tc>
          <w:tcPr>
            <w:tcW w:w="914" w:type="dxa"/>
          </w:tcPr>
          <w:p w14:paraId="1797CA72" w14:textId="2B42C754" w:rsidR="008B4768" w:rsidRPr="00CB040C" w:rsidRDefault="008B4768">
            <w:r w:rsidRPr="00CB040C">
              <w:rPr>
                <w:rFonts w:hint="eastAsia"/>
              </w:rPr>
              <w:t>F</w:t>
            </w:r>
            <w:r w:rsidR="00F30528" w:rsidRPr="00CB040C">
              <w:t>(P)</w:t>
            </w:r>
          </w:p>
        </w:tc>
        <w:tc>
          <w:tcPr>
            <w:tcW w:w="1780" w:type="dxa"/>
          </w:tcPr>
          <w:p w14:paraId="353E3528" w14:textId="2CD7EC91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6B4DBD3A" w14:textId="78D47E01" w:rsidR="008B4768" w:rsidRPr="00CB040C" w:rsidRDefault="009B2DDC">
            <w:r w:rsidRPr="00CB040C">
              <w:rPr>
                <w:rFonts w:hint="eastAsia"/>
              </w:rPr>
              <w:t>Pancreaticoduodenectomy</w:t>
            </w:r>
          </w:p>
        </w:tc>
        <w:tc>
          <w:tcPr>
            <w:tcW w:w="2126" w:type="dxa"/>
          </w:tcPr>
          <w:p w14:paraId="386006EF" w14:textId="6CF46213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56F6DE6F" w14:textId="49E9280D" w:rsidR="008B4768" w:rsidRPr="00CB040C" w:rsidRDefault="00557D15">
            <w:r w:rsidRPr="00CB040C">
              <w:rPr>
                <w:rFonts w:hint="eastAsia"/>
              </w:rPr>
              <w:t>3</w:t>
            </w:r>
            <w:r w:rsidRPr="00CB040C">
              <w:t>6 months</w:t>
            </w:r>
          </w:p>
        </w:tc>
        <w:tc>
          <w:tcPr>
            <w:tcW w:w="3827" w:type="dxa"/>
          </w:tcPr>
          <w:p w14:paraId="57C01978" w14:textId="034E6554" w:rsidR="008B4768" w:rsidRPr="00CB040C" w:rsidRDefault="00557D15">
            <w:r w:rsidRPr="00CB040C">
              <w:rPr>
                <w:rFonts w:hint="eastAsia"/>
              </w:rPr>
              <w:t>M</w:t>
            </w:r>
            <w:r w:rsidRPr="00CB040C">
              <w:t>ucinous cystic neoplasm</w:t>
            </w:r>
          </w:p>
        </w:tc>
      </w:tr>
      <w:tr w:rsidR="00F30528" w:rsidRPr="00CB040C" w14:paraId="0CAF446F" w14:textId="77777777" w:rsidTr="00F30528">
        <w:tc>
          <w:tcPr>
            <w:tcW w:w="846" w:type="dxa"/>
          </w:tcPr>
          <w:p w14:paraId="3D562686" w14:textId="7E900CEC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12</w:t>
            </w:r>
          </w:p>
        </w:tc>
        <w:tc>
          <w:tcPr>
            <w:tcW w:w="1385" w:type="dxa"/>
          </w:tcPr>
          <w:p w14:paraId="500515DE" w14:textId="5765E403" w:rsidR="008B4768" w:rsidRPr="00CB040C" w:rsidRDefault="008B4768">
            <w:r w:rsidRPr="00CB040C">
              <w:rPr>
                <w:rFonts w:hint="eastAsia"/>
              </w:rPr>
              <w:t>M</w:t>
            </w:r>
            <w:r w:rsidRPr="00CB040C">
              <w:t>ohammadi</w:t>
            </w:r>
          </w:p>
        </w:tc>
        <w:tc>
          <w:tcPr>
            <w:tcW w:w="604" w:type="dxa"/>
          </w:tcPr>
          <w:p w14:paraId="6E24CD32" w14:textId="1E01DA0A" w:rsidR="008B4768" w:rsidRPr="00CB040C" w:rsidRDefault="008B4768">
            <w:r w:rsidRPr="00CB040C">
              <w:rPr>
                <w:rFonts w:hint="eastAsia"/>
              </w:rPr>
              <w:t>3</w:t>
            </w:r>
            <w:r w:rsidRPr="00CB040C">
              <w:t>9</w:t>
            </w:r>
          </w:p>
        </w:tc>
        <w:tc>
          <w:tcPr>
            <w:tcW w:w="914" w:type="dxa"/>
          </w:tcPr>
          <w:p w14:paraId="011938EA" w14:textId="2C71633D" w:rsidR="008B4768" w:rsidRPr="00CB040C" w:rsidRDefault="008B4768">
            <w:r w:rsidRPr="00CB040C">
              <w:rPr>
                <w:rFonts w:hint="eastAsia"/>
              </w:rPr>
              <w:t>M</w:t>
            </w:r>
          </w:p>
        </w:tc>
        <w:tc>
          <w:tcPr>
            <w:tcW w:w="1780" w:type="dxa"/>
          </w:tcPr>
          <w:p w14:paraId="3FA91DD5" w14:textId="0D630C9B" w:rsidR="008B4768" w:rsidRPr="00CB040C" w:rsidRDefault="00F3052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14E0F86B" w14:textId="396D147F" w:rsidR="008B4768" w:rsidRPr="00CB040C" w:rsidRDefault="00F30528">
            <w:r w:rsidRPr="00CB040C">
              <w:t>Cyto-reduction/ debulking</w:t>
            </w:r>
          </w:p>
        </w:tc>
        <w:tc>
          <w:tcPr>
            <w:tcW w:w="2126" w:type="dxa"/>
          </w:tcPr>
          <w:p w14:paraId="2D10BD58" w14:textId="7305CE40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763CAA90" w14:textId="5C8035D7" w:rsidR="008B4768" w:rsidRPr="00CB040C" w:rsidRDefault="00557D15">
            <w:r w:rsidRPr="00CB040C">
              <w:rPr>
                <w:rFonts w:hint="eastAsia"/>
              </w:rPr>
              <w:t>6</w:t>
            </w:r>
            <w:r w:rsidRPr="00CB040C">
              <w:t xml:space="preserve"> months</w:t>
            </w:r>
          </w:p>
        </w:tc>
        <w:tc>
          <w:tcPr>
            <w:tcW w:w="3827" w:type="dxa"/>
          </w:tcPr>
          <w:p w14:paraId="10684F1A" w14:textId="03A804D0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cinar cell carcinoma</w:t>
            </w:r>
          </w:p>
        </w:tc>
      </w:tr>
      <w:tr w:rsidR="00F30528" w:rsidRPr="00CB040C" w14:paraId="15DC6BD9" w14:textId="77777777" w:rsidTr="00F30528">
        <w:tc>
          <w:tcPr>
            <w:tcW w:w="846" w:type="dxa"/>
          </w:tcPr>
          <w:p w14:paraId="3AE0FB57" w14:textId="41FC1EEE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13</w:t>
            </w:r>
          </w:p>
        </w:tc>
        <w:tc>
          <w:tcPr>
            <w:tcW w:w="1385" w:type="dxa"/>
          </w:tcPr>
          <w:p w14:paraId="3E15D605" w14:textId="5A5ABB9A" w:rsidR="008B4768" w:rsidRPr="00CB040C" w:rsidRDefault="008B4768">
            <w:r w:rsidRPr="00CB040C">
              <w:rPr>
                <w:rFonts w:hint="eastAsia"/>
              </w:rPr>
              <w:t>H</w:t>
            </w:r>
            <w:r w:rsidRPr="00CB040C">
              <w:t>uang</w:t>
            </w:r>
          </w:p>
        </w:tc>
        <w:tc>
          <w:tcPr>
            <w:tcW w:w="604" w:type="dxa"/>
          </w:tcPr>
          <w:p w14:paraId="66C04D2A" w14:textId="221FC795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9</w:t>
            </w:r>
          </w:p>
        </w:tc>
        <w:tc>
          <w:tcPr>
            <w:tcW w:w="914" w:type="dxa"/>
          </w:tcPr>
          <w:p w14:paraId="191AF3BB" w14:textId="2E425B09" w:rsidR="008B4768" w:rsidRPr="00CB040C" w:rsidRDefault="008B4768">
            <w:r w:rsidRPr="00CB040C">
              <w:rPr>
                <w:rFonts w:hint="eastAsia"/>
              </w:rPr>
              <w:t>F</w:t>
            </w:r>
            <w:r w:rsidR="00F30528" w:rsidRPr="00CB040C">
              <w:t>(P)</w:t>
            </w:r>
          </w:p>
        </w:tc>
        <w:tc>
          <w:tcPr>
            <w:tcW w:w="1780" w:type="dxa"/>
          </w:tcPr>
          <w:p w14:paraId="3A0519E3" w14:textId="4947A253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7A5D2BCE" w14:textId="353F0241" w:rsidR="008B4768" w:rsidRPr="00CB040C" w:rsidRDefault="009B2DDC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6417081A" w14:textId="62CA0442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629EC2EE" w14:textId="11CDA452" w:rsidR="008B4768" w:rsidRPr="00CB040C" w:rsidRDefault="00557D15">
            <w:r w:rsidRPr="00CB040C">
              <w:rPr>
                <w:rFonts w:hint="eastAsia"/>
              </w:rPr>
              <w:t>8</w:t>
            </w:r>
            <w:r w:rsidRPr="00CB040C">
              <w:t xml:space="preserve"> months</w:t>
            </w:r>
          </w:p>
        </w:tc>
        <w:tc>
          <w:tcPr>
            <w:tcW w:w="3827" w:type="dxa"/>
          </w:tcPr>
          <w:p w14:paraId="7FA91D77" w14:textId="5F89293C" w:rsidR="008B4768" w:rsidRPr="00CB040C" w:rsidRDefault="00557D15">
            <w:r w:rsidRPr="00CB040C">
              <w:rPr>
                <w:rFonts w:hint="eastAsia"/>
              </w:rPr>
              <w:t>S</w:t>
            </w:r>
            <w:r w:rsidRPr="00CB040C">
              <w:t>olid pseudopapillary neoplasm</w:t>
            </w:r>
          </w:p>
        </w:tc>
      </w:tr>
      <w:tr w:rsidR="00F30528" w:rsidRPr="00CB040C" w14:paraId="7AF03CA0" w14:textId="77777777" w:rsidTr="00F30528">
        <w:tc>
          <w:tcPr>
            <w:tcW w:w="846" w:type="dxa"/>
          </w:tcPr>
          <w:p w14:paraId="442222FF" w14:textId="2D342F00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13</w:t>
            </w:r>
          </w:p>
        </w:tc>
        <w:tc>
          <w:tcPr>
            <w:tcW w:w="1385" w:type="dxa"/>
          </w:tcPr>
          <w:p w14:paraId="6E265591" w14:textId="322E3178" w:rsidR="008B4768" w:rsidRPr="00CB040C" w:rsidRDefault="008B4768">
            <w:r w:rsidRPr="00CB040C">
              <w:rPr>
                <w:rFonts w:hint="eastAsia"/>
              </w:rPr>
              <w:t>H</w:t>
            </w:r>
            <w:r w:rsidRPr="00CB040C">
              <w:t>onda</w:t>
            </w:r>
          </w:p>
        </w:tc>
        <w:tc>
          <w:tcPr>
            <w:tcW w:w="604" w:type="dxa"/>
          </w:tcPr>
          <w:p w14:paraId="4FAD8F11" w14:textId="38386197" w:rsidR="008B4768" w:rsidRPr="00CB040C" w:rsidRDefault="008B4768">
            <w:r w:rsidRPr="00CB040C">
              <w:rPr>
                <w:rFonts w:hint="eastAsia"/>
              </w:rPr>
              <w:t>5</w:t>
            </w:r>
          </w:p>
        </w:tc>
        <w:tc>
          <w:tcPr>
            <w:tcW w:w="914" w:type="dxa"/>
          </w:tcPr>
          <w:p w14:paraId="65EB0724" w14:textId="2CF8BCE4" w:rsidR="008B4768" w:rsidRPr="00CB040C" w:rsidRDefault="008B4768">
            <w:r w:rsidRPr="00CB040C">
              <w:rPr>
                <w:rFonts w:hint="eastAsia"/>
              </w:rPr>
              <w:t>M</w:t>
            </w:r>
          </w:p>
        </w:tc>
        <w:tc>
          <w:tcPr>
            <w:tcW w:w="1780" w:type="dxa"/>
          </w:tcPr>
          <w:p w14:paraId="047DCAAC" w14:textId="5C2B3779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50564E86" w14:textId="1E6799A1" w:rsidR="008B4768" w:rsidRPr="00CB040C" w:rsidRDefault="009B2DDC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6CA56F32" w14:textId="680FFDC9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21A7B3D9" w14:textId="6D654D82" w:rsidR="008B4768" w:rsidRPr="00CB040C" w:rsidRDefault="00557D15">
            <w:r w:rsidRPr="00CB040C">
              <w:rPr>
                <w:rFonts w:hint="eastAsia"/>
              </w:rPr>
              <w:t>1</w:t>
            </w:r>
            <w:r w:rsidRPr="00CB040C">
              <w:t>4 months</w:t>
            </w:r>
          </w:p>
        </w:tc>
        <w:tc>
          <w:tcPr>
            <w:tcW w:w="3827" w:type="dxa"/>
          </w:tcPr>
          <w:p w14:paraId="39AB47DA" w14:textId="3D9EE396" w:rsidR="008B4768" w:rsidRPr="00CB040C" w:rsidRDefault="00557D15">
            <w:r w:rsidRPr="00CB040C">
              <w:rPr>
                <w:rFonts w:hint="eastAsia"/>
              </w:rPr>
              <w:t>P</w:t>
            </w:r>
            <w:r w:rsidRPr="00CB040C">
              <w:t>ancreatoblastoma</w:t>
            </w:r>
          </w:p>
        </w:tc>
      </w:tr>
      <w:tr w:rsidR="00F30528" w:rsidRPr="00CB040C" w14:paraId="09D7B2AA" w14:textId="77777777" w:rsidTr="00F30528">
        <w:tc>
          <w:tcPr>
            <w:tcW w:w="846" w:type="dxa"/>
          </w:tcPr>
          <w:p w14:paraId="6D52BC6F" w14:textId="5D77F9EA" w:rsidR="008B4768" w:rsidRPr="00CB040C" w:rsidRDefault="008B4768">
            <w:r w:rsidRPr="00CB040C">
              <w:rPr>
                <w:rFonts w:hint="eastAsia"/>
              </w:rPr>
              <w:t>2</w:t>
            </w:r>
            <w:r w:rsidRPr="00CB040C">
              <w:t>020</w:t>
            </w:r>
          </w:p>
        </w:tc>
        <w:tc>
          <w:tcPr>
            <w:tcW w:w="1385" w:type="dxa"/>
          </w:tcPr>
          <w:p w14:paraId="58D27C52" w14:textId="133758DA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chilli</w:t>
            </w:r>
          </w:p>
        </w:tc>
        <w:tc>
          <w:tcPr>
            <w:tcW w:w="604" w:type="dxa"/>
          </w:tcPr>
          <w:p w14:paraId="1DF83C4B" w14:textId="5EB191B4" w:rsidR="008B4768" w:rsidRPr="00CB040C" w:rsidRDefault="008B4768">
            <w:r w:rsidRPr="00CB040C">
              <w:rPr>
                <w:rFonts w:hint="eastAsia"/>
              </w:rPr>
              <w:t>3</w:t>
            </w:r>
            <w:r w:rsidRPr="00CB040C">
              <w:t>2</w:t>
            </w:r>
          </w:p>
        </w:tc>
        <w:tc>
          <w:tcPr>
            <w:tcW w:w="914" w:type="dxa"/>
          </w:tcPr>
          <w:p w14:paraId="46BFB84B" w14:textId="5D733C83" w:rsidR="008B4768" w:rsidRPr="00CB040C" w:rsidRDefault="008B4768">
            <w:r w:rsidRPr="00CB040C">
              <w:rPr>
                <w:rFonts w:hint="eastAsia"/>
              </w:rPr>
              <w:t>F</w:t>
            </w:r>
          </w:p>
        </w:tc>
        <w:tc>
          <w:tcPr>
            <w:tcW w:w="1780" w:type="dxa"/>
          </w:tcPr>
          <w:p w14:paraId="440DE738" w14:textId="00FBF753" w:rsidR="008B4768" w:rsidRPr="00CB040C" w:rsidRDefault="008B4768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572DCF4E" w14:textId="077D7B53" w:rsidR="008B4768" w:rsidRPr="00CB040C" w:rsidRDefault="009B2DDC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1A13E756" w14:textId="25E86FEC" w:rsidR="008B4768" w:rsidRPr="00CB040C" w:rsidRDefault="00557D15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089E8F35" w14:textId="3DB70002" w:rsidR="008B4768" w:rsidRPr="00CB040C" w:rsidRDefault="00557D15">
            <w:r w:rsidRPr="00CB040C">
              <w:rPr>
                <w:rFonts w:hint="eastAsia"/>
              </w:rPr>
              <w:t>1</w:t>
            </w:r>
            <w:r w:rsidRPr="00CB040C">
              <w:t>0 days</w:t>
            </w:r>
          </w:p>
        </w:tc>
        <w:tc>
          <w:tcPr>
            <w:tcW w:w="3827" w:type="dxa"/>
          </w:tcPr>
          <w:p w14:paraId="45E8AA3D" w14:textId="7764E5DA" w:rsidR="008B4768" w:rsidRPr="00CB040C" w:rsidRDefault="00557D15">
            <w:r w:rsidRPr="00CB040C">
              <w:rPr>
                <w:rFonts w:hint="eastAsia"/>
              </w:rPr>
              <w:t>N</w:t>
            </w:r>
            <w:r w:rsidRPr="00CB040C">
              <w:t>euroendocrine tumor</w:t>
            </w:r>
          </w:p>
        </w:tc>
      </w:tr>
      <w:tr w:rsidR="00F30528" w:rsidRPr="00CB040C" w14:paraId="33BBBCB1" w14:textId="77777777" w:rsidTr="00F30528">
        <w:tc>
          <w:tcPr>
            <w:tcW w:w="846" w:type="dxa"/>
          </w:tcPr>
          <w:p w14:paraId="53DA3032" w14:textId="427F2AF3" w:rsidR="008B4768" w:rsidRPr="00CB040C" w:rsidRDefault="008B4768" w:rsidP="002F7829">
            <w:r w:rsidRPr="00CB040C">
              <w:rPr>
                <w:rFonts w:hint="eastAsia"/>
              </w:rPr>
              <w:t>2</w:t>
            </w:r>
            <w:r w:rsidRPr="00CB040C">
              <w:t>020</w:t>
            </w:r>
          </w:p>
        </w:tc>
        <w:tc>
          <w:tcPr>
            <w:tcW w:w="1385" w:type="dxa"/>
          </w:tcPr>
          <w:p w14:paraId="4C4FE403" w14:textId="3188BCAD" w:rsidR="008B4768" w:rsidRPr="00CB040C" w:rsidRDefault="008B4768" w:rsidP="002F7829">
            <w:r w:rsidRPr="00CB040C">
              <w:rPr>
                <w:rFonts w:hint="eastAsia"/>
              </w:rPr>
              <w:t>Y</w:t>
            </w:r>
            <w:r w:rsidRPr="00CB040C">
              <w:t>okose</w:t>
            </w:r>
          </w:p>
        </w:tc>
        <w:tc>
          <w:tcPr>
            <w:tcW w:w="604" w:type="dxa"/>
          </w:tcPr>
          <w:p w14:paraId="2FEB2580" w14:textId="06145E0B" w:rsidR="008B4768" w:rsidRPr="00CB040C" w:rsidRDefault="008B4768" w:rsidP="002F7829">
            <w:r w:rsidRPr="00CB040C">
              <w:rPr>
                <w:rFonts w:hint="eastAsia"/>
              </w:rPr>
              <w:t>2</w:t>
            </w:r>
            <w:r w:rsidRPr="00CB040C">
              <w:t>7</w:t>
            </w:r>
          </w:p>
        </w:tc>
        <w:tc>
          <w:tcPr>
            <w:tcW w:w="914" w:type="dxa"/>
          </w:tcPr>
          <w:p w14:paraId="22D114A1" w14:textId="28E54495" w:rsidR="008B4768" w:rsidRPr="00CB040C" w:rsidRDefault="008B4768" w:rsidP="002F7829">
            <w:r w:rsidRPr="00CB040C">
              <w:rPr>
                <w:rFonts w:hint="eastAsia"/>
              </w:rPr>
              <w:t>F</w:t>
            </w:r>
          </w:p>
        </w:tc>
        <w:tc>
          <w:tcPr>
            <w:tcW w:w="1780" w:type="dxa"/>
          </w:tcPr>
          <w:p w14:paraId="4A1131BD" w14:textId="747F808E" w:rsidR="008B4768" w:rsidRPr="00CB040C" w:rsidRDefault="00F30528" w:rsidP="002F7829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6B0A743E" w14:textId="73F0DDB7" w:rsidR="008B4768" w:rsidRPr="00CB040C" w:rsidRDefault="009B2DDC" w:rsidP="002F7829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7477DA22" w14:textId="62708600" w:rsidR="008B4768" w:rsidRPr="00CB040C" w:rsidRDefault="00557D15" w:rsidP="002F7829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34F840BD" w14:textId="335FE826" w:rsidR="008B4768" w:rsidRPr="00CB040C" w:rsidRDefault="00557D15" w:rsidP="002F7829">
            <w:r w:rsidRPr="00CB040C">
              <w:rPr>
                <w:rFonts w:hint="eastAsia"/>
              </w:rPr>
              <w:t>6</w:t>
            </w:r>
            <w:r w:rsidRPr="00CB040C">
              <w:t xml:space="preserve"> months</w:t>
            </w:r>
          </w:p>
        </w:tc>
        <w:tc>
          <w:tcPr>
            <w:tcW w:w="3827" w:type="dxa"/>
          </w:tcPr>
          <w:p w14:paraId="32D86C33" w14:textId="3C7200B6" w:rsidR="008B4768" w:rsidRPr="00CB040C" w:rsidRDefault="00557D15" w:rsidP="002F7829">
            <w:r w:rsidRPr="00CB040C">
              <w:rPr>
                <w:rFonts w:hint="eastAsia"/>
              </w:rPr>
              <w:t>M</w:t>
            </w:r>
            <w:r w:rsidRPr="00CB040C">
              <w:t>etastasis from synovial sarcoma</w:t>
            </w:r>
          </w:p>
        </w:tc>
      </w:tr>
      <w:tr w:rsidR="00F30528" w:rsidRPr="00CB040C" w14:paraId="1403EF67" w14:textId="77777777" w:rsidTr="00F30528">
        <w:tc>
          <w:tcPr>
            <w:tcW w:w="846" w:type="dxa"/>
          </w:tcPr>
          <w:p w14:paraId="32EDE8B1" w14:textId="58E5699F" w:rsidR="008B4768" w:rsidRPr="00CB040C" w:rsidRDefault="008B4768" w:rsidP="002F7829"/>
        </w:tc>
        <w:tc>
          <w:tcPr>
            <w:tcW w:w="1385" w:type="dxa"/>
          </w:tcPr>
          <w:p w14:paraId="0CD7ECC5" w14:textId="35200249" w:rsidR="008B4768" w:rsidRPr="00CB040C" w:rsidRDefault="008B4768" w:rsidP="002F7829">
            <w:r w:rsidRPr="00CB040C">
              <w:rPr>
                <w:rFonts w:hint="eastAsia"/>
              </w:rPr>
              <w:t>O</w:t>
            </w:r>
            <w:r w:rsidRPr="00CB040C">
              <w:t>ur case</w:t>
            </w:r>
          </w:p>
        </w:tc>
        <w:tc>
          <w:tcPr>
            <w:tcW w:w="604" w:type="dxa"/>
          </w:tcPr>
          <w:p w14:paraId="52A30440" w14:textId="54A00779" w:rsidR="008B4768" w:rsidRPr="00CB040C" w:rsidRDefault="008B4768" w:rsidP="002F7829">
            <w:r w:rsidRPr="00CB040C">
              <w:rPr>
                <w:rFonts w:hint="eastAsia"/>
              </w:rPr>
              <w:t>6</w:t>
            </w:r>
            <w:r w:rsidRPr="00CB040C">
              <w:t>8</w:t>
            </w:r>
          </w:p>
        </w:tc>
        <w:tc>
          <w:tcPr>
            <w:tcW w:w="914" w:type="dxa"/>
          </w:tcPr>
          <w:p w14:paraId="7ED90331" w14:textId="52289D00" w:rsidR="008B4768" w:rsidRPr="00CB040C" w:rsidRDefault="00557D15" w:rsidP="002F7829">
            <w:r w:rsidRPr="00CB040C">
              <w:rPr>
                <w:rFonts w:hint="eastAsia"/>
              </w:rPr>
              <w:t>M</w:t>
            </w:r>
          </w:p>
        </w:tc>
        <w:tc>
          <w:tcPr>
            <w:tcW w:w="1780" w:type="dxa"/>
          </w:tcPr>
          <w:p w14:paraId="665C712D" w14:textId="65A7176D" w:rsidR="008B4768" w:rsidRPr="00CB040C" w:rsidRDefault="00F30528" w:rsidP="002F7829">
            <w:r w:rsidRPr="00CB040C">
              <w:rPr>
                <w:rFonts w:hint="eastAsia"/>
              </w:rPr>
              <w:t>A</w:t>
            </w:r>
            <w:r w:rsidRPr="00CB040C">
              <w:t>bdominal pain</w:t>
            </w:r>
          </w:p>
        </w:tc>
        <w:tc>
          <w:tcPr>
            <w:tcW w:w="2693" w:type="dxa"/>
          </w:tcPr>
          <w:p w14:paraId="52E6FE6A" w14:textId="7A76A904" w:rsidR="008B4768" w:rsidRPr="00CB040C" w:rsidRDefault="009B2DDC" w:rsidP="002F7829">
            <w:r w:rsidRPr="00CB040C">
              <w:rPr>
                <w:rFonts w:hint="eastAsia"/>
              </w:rPr>
              <w:t>D</w:t>
            </w:r>
            <w:r w:rsidRPr="00CB040C">
              <w:t>istal pancreatectomy</w:t>
            </w:r>
          </w:p>
        </w:tc>
        <w:tc>
          <w:tcPr>
            <w:tcW w:w="2126" w:type="dxa"/>
          </w:tcPr>
          <w:p w14:paraId="6C04AC55" w14:textId="1E996658" w:rsidR="008B4768" w:rsidRPr="00CB040C" w:rsidRDefault="00557D15" w:rsidP="002F7829">
            <w:r w:rsidRPr="00CB040C">
              <w:rPr>
                <w:rFonts w:hint="eastAsia"/>
              </w:rPr>
              <w:t>A</w:t>
            </w:r>
            <w:r w:rsidRPr="00CB040C">
              <w:t>live</w:t>
            </w:r>
          </w:p>
        </w:tc>
        <w:tc>
          <w:tcPr>
            <w:tcW w:w="1276" w:type="dxa"/>
          </w:tcPr>
          <w:p w14:paraId="0A543783" w14:textId="45DA5460" w:rsidR="008B4768" w:rsidRPr="00CB040C" w:rsidRDefault="00557D15" w:rsidP="002F7829">
            <w:r w:rsidRPr="00CB040C">
              <w:rPr>
                <w:rFonts w:hint="eastAsia"/>
              </w:rPr>
              <w:t>3</w:t>
            </w:r>
            <w:r w:rsidRPr="00CB040C">
              <w:t xml:space="preserve"> months</w:t>
            </w:r>
          </w:p>
        </w:tc>
        <w:tc>
          <w:tcPr>
            <w:tcW w:w="3827" w:type="dxa"/>
          </w:tcPr>
          <w:p w14:paraId="5BE24F2A" w14:textId="4029D479" w:rsidR="008B4768" w:rsidRPr="00CB040C" w:rsidRDefault="00A05C68" w:rsidP="002F7829">
            <w:r w:rsidRPr="00CB040C">
              <w:rPr>
                <w:rFonts w:hint="eastAsia"/>
              </w:rPr>
              <w:t>U</w:t>
            </w:r>
            <w:r w:rsidRPr="00CB040C">
              <w:t>ndifferentiated</w:t>
            </w:r>
            <w:r w:rsidR="00557D15" w:rsidRPr="00CB040C">
              <w:t xml:space="preserve"> carcinoma</w:t>
            </w:r>
          </w:p>
        </w:tc>
      </w:tr>
    </w:tbl>
    <w:p w14:paraId="6E4CE00D" w14:textId="79BF04F8" w:rsidR="00214A2F" w:rsidRPr="00F30528" w:rsidRDefault="00F30528">
      <w:r w:rsidRPr="00CB040C">
        <w:rPr>
          <w:rFonts w:hint="eastAsia"/>
        </w:rPr>
        <w:t>(</w:t>
      </w:r>
      <w:r w:rsidRPr="00CB040C">
        <w:t>P); pregnant</w:t>
      </w:r>
    </w:p>
    <w:sectPr w:rsidR="00214A2F" w:rsidRPr="00F30528" w:rsidSect="008B476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40DF94" w14:textId="77777777" w:rsidR="00881BF8" w:rsidRDefault="00881BF8" w:rsidP="008B4768">
      <w:r>
        <w:separator/>
      </w:r>
    </w:p>
  </w:endnote>
  <w:endnote w:type="continuationSeparator" w:id="0">
    <w:p w14:paraId="2A1E34A7" w14:textId="77777777" w:rsidR="00881BF8" w:rsidRDefault="00881BF8" w:rsidP="008B4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A0E1B" w14:textId="77777777" w:rsidR="00881BF8" w:rsidRDefault="00881BF8" w:rsidP="008B4768">
      <w:r>
        <w:separator/>
      </w:r>
    </w:p>
  </w:footnote>
  <w:footnote w:type="continuationSeparator" w:id="0">
    <w:p w14:paraId="7B8F83A2" w14:textId="77777777" w:rsidR="00881BF8" w:rsidRDefault="00881BF8" w:rsidP="008B4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477"/>
    <w:rsid w:val="00135AF1"/>
    <w:rsid w:val="00214A2F"/>
    <w:rsid w:val="00246C17"/>
    <w:rsid w:val="002F7829"/>
    <w:rsid w:val="00346B22"/>
    <w:rsid w:val="00454507"/>
    <w:rsid w:val="00557D15"/>
    <w:rsid w:val="005E6E11"/>
    <w:rsid w:val="006B189C"/>
    <w:rsid w:val="007219E9"/>
    <w:rsid w:val="00780463"/>
    <w:rsid w:val="007A6301"/>
    <w:rsid w:val="00881BF8"/>
    <w:rsid w:val="008B4768"/>
    <w:rsid w:val="00920D38"/>
    <w:rsid w:val="009B2DDC"/>
    <w:rsid w:val="00A05C68"/>
    <w:rsid w:val="00B13477"/>
    <w:rsid w:val="00B808FC"/>
    <w:rsid w:val="00C90A14"/>
    <w:rsid w:val="00CB040C"/>
    <w:rsid w:val="00F3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7F9D43"/>
  <w15:chartTrackingRefBased/>
  <w15:docId w15:val="{F0465485-9BBF-46C6-AF73-371D90BF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7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4768"/>
  </w:style>
  <w:style w:type="paragraph" w:styleId="Footer">
    <w:name w:val="footer"/>
    <w:basedOn w:val="Normal"/>
    <w:link w:val="FooterChar"/>
    <w:uiPriority w:val="99"/>
    <w:unhideWhenUsed/>
    <w:rsid w:val="008B47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4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8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原 英生</dc:creator>
  <cp:keywords/>
  <dc:description/>
  <cp:lastModifiedBy>Nagarajan A G.</cp:lastModifiedBy>
  <cp:revision>12</cp:revision>
  <dcterms:created xsi:type="dcterms:W3CDTF">2021-06-02T14:00:00Z</dcterms:created>
  <dcterms:modified xsi:type="dcterms:W3CDTF">2022-04-28T07:08:00Z</dcterms:modified>
</cp:coreProperties>
</file>